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5387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tion [SD±SEM]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 of Gen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ctn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7.9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2.1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actin 3, p24/2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ctn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.9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2.4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actin 2, dynamitin, p5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ncen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.01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2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ner centromere prote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efl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1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filament, light polypeptid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Incenp </w:t>
            </w:r>
            <w:r>
              <w:rPr>
                <w:b/>
              </w:rPr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20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8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ner centromere prote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ync1h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20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8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ein cytoplasmic 1 heavy chain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if3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12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9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inesin family member 3C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ctn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08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9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actin 4, p6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tnnd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04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2.0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nin (cadherin associated protein), delta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c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90" w:leader="none"/>
              </w:tabs>
              <w:rPr/>
            </w:pPr>
            <w:r>
              <w:rPr>
                <w:b/>
              </w:rPr>
              <w:t>4.9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52</w:t>
              <w:tab/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ntriolar protein homolo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p1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92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7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ntrosomal protein 17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lk1</w:t>
            </w:r>
            <w:r>
              <w:rPr>
                <w:b/>
              </w:rPr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92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6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o-like kinase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cf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6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8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crotubule-actin crosslinking factor 1, Acf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nc1li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8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ein subunit, light intermediate chain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nesin family member 23 (MKLP1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Ncald </w:t>
            </w:r>
            <w:r>
              <w:rPr>
                <w:b/>
              </w:rPr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50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9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urocalcin del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ig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7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inducible GTPase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ekt4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9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ktin 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ctn3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8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ctin 3, p24/2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7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ublecort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ctn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2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2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actin 6, p2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c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22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7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-complex protein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x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18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0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crotubule-associated protein homolo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ap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7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rotubule-associated protein 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m110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9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with sequence similarity 110, member 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Kifc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n family member C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nnd1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2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nin (cadherin associated protein), delta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rrc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0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4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p57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1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osomal protein 5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Ogg1 </w:t>
            </w:r>
            <w:r>
              <w:rPr>
                <w:b/>
              </w:rPr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92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3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-oxoguanine DNA-glycosylase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tex1d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ex1 domain containing 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if23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9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nesin family member 23 (MKLP1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ynlt1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81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4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ein light chain Tctex-type 1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Gabarap </w:t>
            </w:r>
            <w:r>
              <w:rPr>
                <w:b/>
              </w:rPr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79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1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tor of autophag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Tubgcp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7±3.8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Tubulin ring complex compon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px2 </w:t>
            </w:r>
            <w:r>
              <w:rPr/>
              <w:t>(@0.5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4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tubule-associated protein homolo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ap1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70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5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crotubule-associated protein 1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ynlr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69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3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ein light chain roadblock-type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as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P associating protein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re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B family, member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if11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0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5 mitotic kines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230025N22Ri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45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2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ken cDNA E230025N22 gen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ync1i2 </w:t>
            </w:r>
            <w:r>
              <w:rPr>
                <w:b/>
              </w:rPr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4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1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nein cytoplasmic 1 intermediate chain 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bccd1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CC domain containing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tnb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6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trobrevin, be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bb2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3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in, beta 2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sn </w:t>
            </w:r>
            <w:r>
              <w:rPr/>
              <w:t>(@0.5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9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tin, Clip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barap </w:t>
            </w:r>
            <w:r>
              <w:rPr/>
              <w:t>(@0.5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autophag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ccd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CC domain containing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liary rootlet coiled-coil, rootlet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e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distribution gene E homolog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l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5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-like 11 (apoptosis facilitator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0485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5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ed to dynein light chain type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l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3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hinoderm microtubule associated protein like 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c5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iolar protein homolo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nahc11 </w:t>
            </w:r>
            <w:r>
              <w:rPr/>
              <w:t>(@1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ein, axonemal, heavy chain 1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kt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0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ktin 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p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osomal protein 5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l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hinoderm microtubule associated protein like 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rk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/microtubule affinity-regulating kinase 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c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6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matosis polyposis coli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r1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9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P1 actin-related protein 1 homolog 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ap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n-associated protein 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tg4c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7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phagy-related 4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nahc5 </w:t>
            </w:r>
            <w:r>
              <w:rPr/>
              <w:t>(@0.5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ein, axonemal, heavy chain 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nahc5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ein, axonemal, heavy chain 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f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9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filament, medium polypeptid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ync1h1 </w:t>
            </w:r>
            <w:r>
              <w:rPr/>
              <w:t>(@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9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dynein cytoplasmic 1 heavy chain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1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7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kinesin family member 1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g4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8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autophagy-related 4C (yeast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ap7d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 xml:space="preserve">contains microtubule-associated protein domain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ap1 </w:t>
            </w:r>
            <w:r>
              <w:rPr/>
              <w:t>(@0.5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ntingtin-associated protein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bb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9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in, beta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3:00Z</dcterms:created>
  <dc:creator>Leif Dehmelt</dc:creator>
  <dc:description/>
  <cp:keywords/>
  <dc:language>en-US</dc:language>
  <cp:lastModifiedBy>Leif Dehmelt</cp:lastModifiedBy>
  <dcterms:modified xsi:type="dcterms:W3CDTF">2012-06-12T13:03:00Z</dcterms:modified>
  <cp:revision>1</cp:revision>
  <dc:subject/>
  <dc:title/>
</cp:coreProperties>
</file>